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25441" w14:textId="77777777" w:rsidR="00403D99" w:rsidRDefault="00403D99" w:rsidP="00403D99">
      <w:pPr>
        <w:spacing w:line="240" w:lineRule="auto"/>
        <w:rPr>
          <w:rFonts w:ascii="Palatino Linotype" w:eastAsia="Palatino Linotype" w:hAnsi="Palatino Linotype" w:cs="Palatino Linotype"/>
          <w:b/>
          <w:color w:val="202124"/>
        </w:rPr>
      </w:pPr>
      <w:r>
        <w:rPr>
          <w:rFonts w:ascii="Palatino Linotype" w:eastAsia="Palatino Linotype" w:hAnsi="Palatino Linotype" w:cs="Palatino Linotype"/>
          <w:b/>
          <w:color w:val="202124"/>
        </w:rPr>
        <w:t>S4 Appendix. Focus Group Discussion Participant</w:t>
      </w:r>
    </w:p>
    <w:tbl>
      <w:tblPr>
        <w:tblW w:w="9015" w:type="dxa"/>
        <w:tblLayout w:type="fixed"/>
        <w:tblLook w:val="0400" w:firstRow="0" w:lastRow="0" w:firstColumn="0" w:lastColumn="0" w:noHBand="0" w:noVBand="1"/>
      </w:tblPr>
      <w:tblGrid>
        <w:gridCol w:w="450"/>
        <w:gridCol w:w="8565"/>
      </w:tblGrid>
      <w:tr w:rsidR="00403D99" w14:paraId="231DC641" w14:textId="77777777" w:rsidTr="00314625">
        <w:trPr>
          <w:trHeight w:val="34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744F6" w14:textId="77777777" w:rsidR="00403D99" w:rsidRDefault="00403D99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D7B3E" w14:textId="77777777" w:rsidR="00403D99" w:rsidRDefault="00403D99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Ministries</w:t>
            </w:r>
          </w:p>
        </w:tc>
      </w:tr>
      <w:tr w:rsidR="00403D99" w14:paraId="235F30EF" w14:textId="77777777" w:rsidTr="00314625">
        <w:trPr>
          <w:trHeight w:val="3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B5F17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BC708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General of Population and Civil Registration, Ministry of Home Affairs</w:t>
            </w:r>
          </w:p>
        </w:tc>
      </w:tr>
      <w:tr w:rsidR="00403D99" w14:paraId="1D99E14D" w14:textId="77777777" w:rsidTr="00314625">
        <w:trPr>
          <w:trHeight w:val="3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50F0D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F317A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General of Pharmaceuticals and Medical Devices, Ministry of Health</w:t>
            </w:r>
          </w:p>
        </w:tc>
      </w:tr>
      <w:tr w:rsidR="00403D99" w14:paraId="55ABF9E3" w14:textId="77777777" w:rsidTr="00314625">
        <w:trPr>
          <w:trHeight w:val="3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5017E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7134B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of Pharmaceutical Management and Services, Ministry of Health</w:t>
            </w:r>
          </w:p>
        </w:tc>
      </w:tr>
      <w:tr w:rsidR="00403D99" w14:paraId="1C7AD6AD" w14:textId="77777777" w:rsidTr="00314625">
        <w:trPr>
          <w:trHeight w:val="3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E6AE8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82044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of Natural Resources and Environmental Utilization, Ministry of Village, Development of Disadvantaged Regions and Transmigration</w:t>
            </w:r>
          </w:p>
        </w:tc>
      </w:tr>
      <w:tr w:rsidR="00403D99" w14:paraId="64F4AFBE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A7BFF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3B49C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General of Disease Prevention and Control, Ministry of Health</w:t>
            </w:r>
          </w:p>
        </w:tc>
      </w:tr>
      <w:tr w:rsidR="00403D99" w14:paraId="199A24B0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FB98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EBB75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irectorate General for Acceleration of Development of Disadvantaged Regions, Ministry of Village, Development of Disadvantaged Regions and Transmigration</w:t>
            </w:r>
          </w:p>
        </w:tc>
      </w:tr>
      <w:tr w:rsidR="00403D99" w14:paraId="639AD978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E3BB8" w14:textId="77777777" w:rsidR="00403D99" w:rsidRDefault="00403D99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5DC23" w14:textId="77777777" w:rsidR="00403D99" w:rsidRDefault="00403D99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Subnational Government Agencies</w:t>
            </w:r>
          </w:p>
        </w:tc>
      </w:tr>
      <w:tr w:rsidR="00403D99" w14:paraId="64651DC8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5B79F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1F3B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li Provincial Population and Civil Registration Office</w:t>
            </w:r>
          </w:p>
        </w:tc>
      </w:tr>
      <w:tr w:rsidR="00403D99" w14:paraId="5A1AAB30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46B88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E0D21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ampung Provincial Population and Civil Registration Office</w:t>
            </w:r>
          </w:p>
        </w:tc>
      </w:tr>
      <w:tr w:rsidR="00403D99" w14:paraId="421A4573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6488C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A0337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li Provincial Health Office</w:t>
            </w:r>
          </w:p>
        </w:tc>
      </w:tr>
      <w:tr w:rsidR="00403D99" w14:paraId="56A73CD4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718FC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6249C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luku Provincial Health Office</w:t>
            </w:r>
          </w:p>
        </w:tc>
      </w:tr>
      <w:tr w:rsidR="00403D99" w14:paraId="0C672C4F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567C8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B4A88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ral Sulawesi Provincial Health Office</w:t>
            </w:r>
          </w:p>
        </w:tc>
      </w:tr>
      <w:tr w:rsidR="00403D99" w14:paraId="48E1FEBC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B9190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C2A5C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ampung Provincial Health Office</w:t>
            </w:r>
          </w:p>
        </w:tc>
      </w:tr>
      <w:tr w:rsidR="00403D99" w14:paraId="394692DA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6610B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5A84E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eram Bagian Barat District Health Office</w:t>
            </w:r>
          </w:p>
        </w:tc>
      </w:tr>
      <w:tr w:rsidR="00403D99" w14:paraId="4B87104E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C78DB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54439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igi District Health Office</w:t>
            </w:r>
          </w:p>
        </w:tc>
      </w:tr>
      <w:tr w:rsidR="00403D99" w14:paraId="3B97A008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952C3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8AED4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Gianyar District Health Office</w:t>
            </w:r>
          </w:p>
        </w:tc>
      </w:tr>
      <w:tr w:rsidR="00403D99" w14:paraId="3DC79CED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32268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BBEE8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anggamus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District Health Office</w:t>
            </w:r>
          </w:p>
        </w:tc>
      </w:tr>
      <w:tr w:rsidR="00403D99" w14:paraId="003A94BF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C175A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896B5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Community health 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puskesmas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), Gianyar</w:t>
            </w:r>
          </w:p>
        </w:tc>
      </w:tr>
      <w:tr w:rsidR="00403D99" w14:paraId="39FE3ED5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90195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E92AF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Community health 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puskesmas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anggamus</w:t>
            </w:r>
            <w:proofErr w:type="spellEnd"/>
          </w:p>
        </w:tc>
      </w:tr>
      <w:tr w:rsidR="00403D99" w14:paraId="62B6C2FE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D4393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64236" w14:textId="77777777" w:rsidR="00403D99" w:rsidRDefault="00403D99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Civil Society Organizations</w:t>
            </w:r>
          </w:p>
        </w:tc>
      </w:tr>
      <w:tr w:rsidR="00403D99" w14:paraId="44290F64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7F04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C6FC8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ivil Society Coalition on Vaccine Access for Indigenous Peoples and Vulnerable Groups</w:t>
            </w:r>
          </w:p>
        </w:tc>
      </w:tr>
      <w:tr w:rsidR="00403D99" w14:paraId="5F02C36A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050F5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EBAD8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Empowerment of Female Heads of Households (PEKKA) </w:t>
            </w:r>
          </w:p>
        </w:tc>
      </w:tr>
      <w:tr w:rsidR="00403D99" w14:paraId="22F9147E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F9646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4A9F5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he Indonesian Association of Women with Disabilities - Jakarta’s Headquarter</w:t>
            </w:r>
          </w:p>
        </w:tc>
      </w:tr>
      <w:tr w:rsidR="00403D99" w14:paraId="0B0EEBC1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DC3F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538BF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he Indonesian Association of Women with Disabilities - Bali</w:t>
            </w:r>
          </w:p>
        </w:tc>
      </w:tr>
      <w:tr w:rsidR="00403D99" w14:paraId="4987F367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70209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F294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Filantropi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Indonesia</w:t>
            </w:r>
          </w:p>
        </w:tc>
      </w:tr>
      <w:tr w:rsidR="00403D99" w14:paraId="307E9092" w14:textId="77777777" w:rsidTr="00314625">
        <w:trPr>
          <w:trHeight w:val="31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195E0" w14:textId="77777777" w:rsidR="00403D99" w:rsidRDefault="00403D99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F9BF4" w14:textId="77777777" w:rsidR="00403D99" w:rsidRDefault="00403D99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Public Interest Research and Advocacy 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 xml:space="preserve"> (PIRAC)</w:t>
            </w:r>
          </w:p>
        </w:tc>
      </w:tr>
    </w:tbl>
    <w:p w14:paraId="52F30C9D" w14:textId="77777777" w:rsidR="00E0390A" w:rsidRDefault="00E0390A"/>
    <w:sectPr w:rsidR="00E0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99"/>
    <w:rsid w:val="00183508"/>
    <w:rsid w:val="00403D99"/>
    <w:rsid w:val="009B4E9C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ACE05"/>
  <w15:chartTrackingRefBased/>
  <w15:docId w15:val="{C9E60696-F292-4817-8E8C-2A83B2CF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D99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D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3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D9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3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D9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3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D9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D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28:00Z</dcterms:created>
  <dcterms:modified xsi:type="dcterms:W3CDTF">2025-07-27T07:29:00Z</dcterms:modified>
</cp:coreProperties>
</file>